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0241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4156"/>
        <w:gridCol w:w="3850"/>
      </w:tblGrid>
      <w:tr w:rsidR="00C546B7" w:rsidRPr="00D16ACB" w:rsidTr="006255A3">
        <w:trPr>
          <w:jc w:val="center"/>
        </w:trPr>
        <w:tc>
          <w:tcPr>
            <w:tcW w:w="10241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546B7" w:rsidRPr="00D16ACB" w:rsidRDefault="00C546B7" w:rsidP="00102D2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="00102D2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3</w:t>
            </w:r>
            <w:r w:rsidRPr="00D16A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rimers for target genes</w:t>
            </w:r>
            <w:bookmarkStart w:id="0" w:name="_GoBack"/>
            <w:bookmarkEnd w:id="0"/>
          </w:p>
        </w:tc>
      </w:tr>
      <w:tr w:rsidR="00AC3E01" w:rsidRPr="00D16ACB" w:rsidTr="006255A3">
        <w:trPr>
          <w:jc w:val="center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6B7" w:rsidRPr="00D16ACB" w:rsidRDefault="00893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6B7" w:rsidRPr="00D16ACB" w:rsidRDefault="00893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415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6B7" w:rsidRPr="00D16ACB" w:rsidRDefault="00893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Forward sequence</w:t>
            </w:r>
          </w:p>
        </w:tc>
        <w:tc>
          <w:tcPr>
            <w:tcW w:w="38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546B7" w:rsidRPr="00D16ACB" w:rsidRDefault="00893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Reverse sequence</w:t>
            </w:r>
          </w:p>
        </w:tc>
      </w:tr>
      <w:tr w:rsidR="00384090" w:rsidRPr="00D16ACB" w:rsidTr="006255A3">
        <w:trPr>
          <w:jc w:val="center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384090" w:rsidRPr="00D16ACB" w:rsidRDefault="00384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Aggrecan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84090" w:rsidRPr="00D16ACB" w:rsidRDefault="00384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left w:val="nil"/>
              <w:bottom w:val="nil"/>
              <w:right w:val="nil"/>
            </w:tcBorders>
          </w:tcPr>
          <w:p w:rsidR="00384090" w:rsidRPr="00D16ACB" w:rsidRDefault="00384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-GTCAGATACCCCATCCACACTC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left w:val="nil"/>
              <w:bottom w:val="nil"/>
              <w:right w:val="nil"/>
            </w:tcBorders>
          </w:tcPr>
          <w:p w:rsidR="00384090" w:rsidRPr="00D16ACB" w:rsidRDefault="003840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-CATAAAAGACCTCACCCTCCAT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A501FF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A501FF" w:rsidRPr="00D16ACB" w:rsidRDefault="00A501FF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Collagen IIα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501FF" w:rsidRPr="00D16ACB" w:rsidRDefault="003909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A501FF" w:rsidRPr="00D16ACB" w:rsidRDefault="00AC3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-GGTAAGTGGGGCAAGACTGTTA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A501FF" w:rsidRPr="00D16ACB" w:rsidRDefault="00AC3E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-TGTTGTTTCTGGGTTCAGGTTT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5B353B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5B353B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llagen 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Iα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54EAF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54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CCTGGAAAGAATGGAGATGATG-3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54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ATCCAAACCACTGAAACCTCTG-3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909A5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909A5" w:rsidRPr="00D16ACB" w:rsidRDefault="003909A5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MMP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909A5" w:rsidRPr="00D16ACB" w:rsidRDefault="003909A5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3909A5" w:rsidRPr="00D16ACB" w:rsidRDefault="00222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-TGGAAGGATGCCTTTTTTTCTC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3909A5" w:rsidRPr="00D16ACB" w:rsidRDefault="00222B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-CACCCTCCCCAAGTATCAATAGG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8B7E84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1</w:t>
            </w:r>
            <w:r w:rsidR="009F58F2" w:rsidRPr="00D16ACB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024B2D" w:rsidP="00024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CTTATTACAGTGGCAATGAGGATG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024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35F1D"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CTTTCAACACGCAGGACAGGTACA-3</w:t>
            </w:r>
            <w:r w:rsidR="00835F1D"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5B353B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5B353B" w:rsidP="005B3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54EAF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54EAF" w:rsidP="00024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ATGCCTGACCTCAACTCCACT-3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54E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GCCACCCAGCTGCAAGATTTC-3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5B353B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5B353B" w:rsidP="005B3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7D7E92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7514D4" w:rsidP="00024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514D4">
              <w:rPr>
                <w:rFonts w:ascii="Times New Roman" w:hAnsi="Times New Roman" w:cs="Times New Roman"/>
                <w:sz w:val="18"/>
                <w:szCs w:val="18"/>
              </w:rPr>
              <w:t>TTTTGCCAAGGAGTGCTAAAGA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7514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514D4">
              <w:rPr>
                <w:rFonts w:ascii="Times New Roman" w:hAnsi="Times New Roman" w:cs="Times New Roman"/>
                <w:sz w:val="18"/>
                <w:szCs w:val="18"/>
              </w:rPr>
              <w:t>AACCCTCTGCACCCAGTTTTC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954EAF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8B7E84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240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GCAGCTTCTTCATCAGGGAC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390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AGGGTACTCCCAGCTGACCT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8B7E84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AGAAGGCTGGGGCTCATTTG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8B7E84" w:rsidRPr="00D16ACB" w:rsidRDefault="008B7E84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AGGGGCCATCCACAGTCTTC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41ECE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F931A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F13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931A9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936EF0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F931A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-GTGGGGCGCCCCAGGCACCA-3</w:t>
            </w: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F931A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73109"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CTTCCTTAATGTCAC</w:t>
            </w: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GCACGATTTC-3</w:t>
            </w:r>
            <w:r w:rsidRPr="00F931A9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341ECE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47310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936EF0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47310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1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473109">
              <w:rPr>
                <w:rFonts w:ascii="Times New Roman" w:hAnsi="Times New Roman" w:cs="Times New Roman"/>
                <w:sz w:val="18"/>
                <w:szCs w:val="18"/>
              </w:rPr>
              <w:t>-GCCGCTAGAGGTGAAATTCTTG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341ECE" w:rsidRPr="00D16ACB" w:rsidRDefault="0047310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31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473109">
              <w:rPr>
                <w:rFonts w:ascii="Times New Roman" w:hAnsi="Times New Roman" w:cs="Times New Roman"/>
                <w:sz w:val="18"/>
                <w:szCs w:val="18"/>
              </w:rPr>
              <w:t>-CATT CTTGGCAAATGCTTTCG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F81CE7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Aggreca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AF4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F10A7" w:rsidRPr="00D16ACB">
              <w:rPr>
                <w:rFonts w:ascii="Times New Roman" w:hAnsi="Times New Roman" w:cs="Times New Roman"/>
                <w:sz w:val="18"/>
                <w:szCs w:val="18"/>
              </w:rPr>
              <w:t>CCCTACCCTTGCTTCTCCA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5C1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F10A7" w:rsidRPr="00D16ACB">
              <w:rPr>
                <w:rFonts w:ascii="Times New Roman" w:hAnsi="Times New Roman" w:cs="Times New Roman"/>
                <w:sz w:val="18"/>
                <w:szCs w:val="18"/>
              </w:rPr>
              <w:t>CTTGAGAGGCACTCATCAATGT</w:t>
            </w:r>
            <w:r w:rsidR="00AF42DE"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AF42DE"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F81CE7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Collagen IIα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612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AF4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F10A7" w:rsidRPr="00D16ACB">
              <w:rPr>
                <w:rFonts w:ascii="Times New Roman" w:hAnsi="Times New Roman" w:cs="Times New Roman"/>
                <w:sz w:val="18"/>
                <w:szCs w:val="18"/>
              </w:rPr>
              <w:t>GGCTCCCAGAACATCACCTA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5C17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F10A7" w:rsidRPr="00D16ACB">
              <w:rPr>
                <w:rFonts w:ascii="Times New Roman" w:hAnsi="Times New Roman" w:cs="Times New Roman"/>
                <w:sz w:val="18"/>
                <w:szCs w:val="18"/>
              </w:rPr>
              <w:t>GCCCTCATCTCCACATCATT</w:t>
            </w:r>
            <w:r w:rsidR="00AF42DE"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AF42DE"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F81CE7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MMP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A57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F10A7" w:rsidRPr="00D16ACB">
              <w:rPr>
                <w:rFonts w:ascii="Times New Roman" w:hAnsi="Times New Roman" w:cs="Times New Roman"/>
                <w:sz w:val="18"/>
                <w:szCs w:val="18"/>
              </w:rPr>
              <w:t>AGGCCTTCAGAAAAGCCTTC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A579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F10A7" w:rsidRPr="00D16ACB">
              <w:rPr>
                <w:rFonts w:ascii="Times New Roman" w:hAnsi="Times New Roman" w:cs="Times New Roman"/>
                <w:sz w:val="18"/>
                <w:szCs w:val="18"/>
              </w:rPr>
              <w:t>GAGCTGCTTGTCCAGGTTTC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F81CE7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1</w:t>
            </w:r>
            <w:r w:rsidR="009F5DF9" w:rsidRPr="00D16ACB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9F5DF9" w:rsidP="00FF79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GGGTTGAATCTATACCTGTCCTGTGT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111C5B" w:rsidP="00FF79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233E1" w:rsidRPr="00D16ACB">
              <w:rPr>
                <w:rFonts w:ascii="Times New Roman" w:hAnsi="Times New Roman" w:cs="Times New Roman"/>
                <w:sz w:val="18"/>
                <w:szCs w:val="18"/>
              </w:rPr>
              <w:t>TTGGGTATTGTTTGGGATCCA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5B353B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5B353B" w:rsidP="005830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923E89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1752B9" w:rsidP="001752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873FF" w:rsidRPr="001752B9">
              <w:rPr>
                <w:rFonts w:ascii="Times New Roman" w:hAnsi="Times New Roman" w:cs="Times New Roman"/>
                <w:sz w:val="18"/>
                <w:szCs w:val="18"/>
              </w:rPr>
              <w:t>AAGCAGGTCCAGCCACAATGTAG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5B353B" w:rsidRPr="00D16ACB" w:rsidRDefault="001752B9" w:rsidP="00FF79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752B9">
              <w:rPr>
                <w:rFonts w:ascii="Times New Roman" w:hAnsi="Times New Roman" w:cs="Times New Roman"/>
                <w:sz w:val="18"/>
                <w:szCs w:val="18"/>
              </w:rPr>
              <w:t>CCAACTGACTTTGAGCCAACGAG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F81CE7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IL-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596F47" w:rsidP="00FF79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ACCCTCACCTGTGACAGTCC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596F47" w:rsidP="00FF79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GACAGAGATGCTCGTCCACA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F81CE7" w:rsidRPr="00D16ACB" w:rsidTr="00341ECE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F81CE7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6F1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TGCCACTCAGAAGACTGTGG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F81CE7" w:rsidRPr="00D16ACB" w:rsidRDefault="006F13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TTCAGCTCTGGGATGACCTT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936EF0" w:rsidRPr="00D16ACB" w:rsidTr="00341ECE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936EF0" w:rsidRPr="00D16ACB" w:rsidRDefault="00B937D8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2F13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F931A9">
              <w:rPr>
                <w:rFonts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36EF0" w:rsidRPr="00D16ACB" w:rsidRDefault="00936EF0" w:rsidP="00CA23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:rsidR="00936EF0" w:rsidRPr="00D16ACB" w:rsidRDefault="00B937D8" w:rsidP="00B937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GAGATTACTGCCCTGGCTCCTA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 xml:space="preserve"> 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</w:tcPr>
          <w:p w:rsidR="00936EF0" w:rsidRPr="00D16ACB" w:rsidRDefault="00B937D8" w:rsidP="00B937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ACTCATCGTACTCCTGCTTGCTG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 xml:space="preserve"> 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  <w:tr w:rsidR="00936EF0" w:rsidRPr="00D16ACB" w:rsidTr="006255A3">
        <w:trPr>
          <w:jc w:val="center"/>
        </w:trPr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936EF0" w:rsidRPr="00D16ACB" w:rsidRDefault="00AE7518" w:rsidP="001655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36EF0" w:rsidRPr="00D16ACB" w:rsidRDefault="00936EF0" w:rsidP="00CA23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Rat</w:t>
            </w:r>
          </w:p>
        </w:tc>
        <w:tc>
          <w:tcPr>
            <w:tcW w:w="4156" w:type="dxa"/>
            <w:tcBorders>
              <w:top w:val="nil"/>
              <w:left w:val="nil"/>
              <w:right w:val="nil"/>
            </w:tcBorders>
          </w:tcPr>
          <w:p w:rsidR="00936EF0" w:rsidRPr="00D16ACB" w:rsidRDefault="00AE7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E7518">
              <w:rPr>
                <w:rFonts w:ascii="Times New Roman" w:hAnsi="Times New Roman" w:cs="Times New Roman"/>
                <w:sz w:val="18"/>
                <w:szCs w:val="18"/>
              </w:rPr>
              <w:t>AAGTTTCAGCACATCCTGCGAGTA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 xml:space="preserve"> 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3850" w:type="dxa"/>
            <w:tcBorders>
              <w:top w:val="nil"/>
              <w:left w:val="nil"/>
              <w:right w:val="nil"/>
            </w:tcBorders>
          </w:tcPr>
          <w:p w:rsidR="00936EF0" w:rsidRPr="00D16ACB" w:rsidRDefault="00AE7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E7518">
              <w:rPr>
                <w:rFonts w:ascii="Times New Roman" w:hAnsi="Times New Roman" w:cs="Times New Roman"/>
                <w:sz w:val="18"/>
                <w:szCs w:val="18"/>
              </w:rPr>
              <w:t>TTGGTGAGGTCAATGTCTGCTTTC</w:t>
            </w:r>
            <w:r w:rsidRPr="00D16ACB">
              <w:rPr>
                <w:rFonts w:ascii="Times New Roman" w:hAnsi="Times New Roman" w:cs="Times New Roman"/>
                <w:sz w:val="18"/>
                <w:szCs w:val="18"/>
              </w:rPr>
              <w:t xml:space="preserve"> -3</w:t>
            </w:r>
            <w:r w:rsidRPr="00D16ACB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</w:tr>
    </w:tbl>
    <w:p w:rsidR="00687C89" w:rsidRDefault="00687C89"/>
    <w:p w:rsidR="00D8454A" w:rsidRPr="00687C89" w:rsidRDefault="00D8454A" w:rsidP="00687C89">
      <w:pPr>
        <w:jc w:val="center"/>
      </w:pPr>
    </w:p>
    <w:sectPr w:rsidR="00D8454A" w:rsidRPr="00687C89" w:rsidSect="00B25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701F" w:rsidRDefault="001E701F" w:rsidP="00C546B7">
      <w:r>
        <w:separator/>
      </w:r>
    </w:p>
  </w:endnote>
  <w:endnote w:type="continuationSeparator" w:id="0">
    <w:p w:rsidR="001E701F" w:rsidRDefault="001E701F" w:rsidP="00C54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701F" w:rsidRDefault="001E701F" w:rsidP="00C546B7">
      <w:r>
        <w:separator/>
      </w:r>
    </w:p>
  </w:footnote>
  <w:footnote w:type="continuationSeparator" w:id="0">
    <w:p w:rsidR="001E701F" w:rsidRDefault="001E701F" w:rsidP="00C54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546B7"/>
    <w:rsid w:val="00014485"/>
    <w:rsid w:val="00024B2D"/>
    <w:rsid w:val="00081A1F"/>
    <w:rsid w:val="000B5063"/>
    <w:rsid w:val="00102D2C"/>
    <w:rsid w:val="00103FDD"/>
    <w:rsid w:val="00111C5B"/>
    <w:rsid w:val="00144154"/>
    <w:rsid w:val="0016405C"/>
    <w:rsid w:val="001752B9"/>
    <w:rsid w:val="00195C2E"/>
    <w:rsid w:val="001A4EA9"/>
    <w:rsid w:val="001B382A"/>
    <w:rsid w:val="001B79A6"/>
    <w:rsid w:val="001E701F"/>
    <w:rsid w:val="0020033E"/>
    <w:rsid w:val="00216933"/>
    <w:rsid w:val="00222B45"/>
    <w:rsid w:val="00240043"/>
    <w:rsid w:val="00282B1F"/>
    <w:rsid w:val="002B0AA3"/>
    <w:rsid w:val="002C0E51"/>
    <w:rsid w:val="00307BAB"/>
    <w:rsid w:val="00314537"/>
    <w:rsid w:val="00341ECE"/>
    <w:rsid w:val="00343F8C"/>
    <w:rsid w:val="00384090"/>
    <w:rsid w:val="003900F2"/>
    <w:rsid w:val="003909A5"/>
    <w:rsid w:val="003A016F"/>
    <w:rsid w:val="003C038A"/>
    <w:rsid w:val="00404EA1"/>
    <w:rsid w:val="00451832"/>
    <w:rsid w:val="00473109"/>
    <w:rsid w:val="004B27C7"/>
    <w:rsid w:val="00507083"/>
    <w:rsid w:val="00513378"/>
    <w:rsid w:val="00553BBC"/>
    <w:rsid w:val="00596F47"/>
    <w:rsid w:val="005B353B"/>
    <w:rsid w:val="005B7F91"/>
    <w:rsid w:val="005C1726"/>
    <w:rsid w:val="006255A3"/>
    <w:rsid w:val="006422B5"/>
    <w:rsid w:val="0067649A"/>
    <w:rsid w:val="00687C89"/>
    <w:rsid w:val="00695E27"/>
    <w:rsid w:val="006B0830"/>
    <w:rsid w:val="006F13E0"/>
    <w:rsid w:val="007514D4"/>
    <w:rsid w:val="007D7E92"/>
    <w:rsid w:val="007F23F7"/>
    <w:rsid w:val="0080030B"/>
    <w:rsid w:val="00824E78"/>
    <w:rsid w:val="00835F1D"/>
    <w:rsid w:val="00893B6B"/>
    <w:rsid w:val="008B7E84"/>
    <w:rsid w:val="00923E89"/>
    <w:rsid w:val="00936EF0"/>
    <w:rsid w:val="00954EAF"/>
    <w:rsid w:val="009B72C0"/>
    <w:rsid w:val="009F58F2"/>
    <w:rsid w:val="009F5DF9"/>
    <w:rsid w:val="00A501FF"/>
    <w:rsid w:val="00A579BA"/>
    <w:rsid w:val="00AC3E01"/>
    <w:rsid w:val="00AE7518"/>
    <w:rsid w:val="00AF10A7"/>
    <w:rsid w:val="00AF42DE"/>
    <w:rsid w:val="00B250E3"/>
    <w:rsid w:val="00B67F87"/>
    <w:rsid w:val="00B873FF"/>
    <w:rsid w:val="00B937D8"/>
    <w:rsid w:val="00BE067E"/>
    <w:rsid w:val="00BE5F26"/>
    <w:rsid w:val="00C233E1"/>
    <w:rsid w:val="00C546B7"/>
    <w:rsid w:val="00C72F13"/>
    <w:rsid w:val="00C924E7"/>
    <w:rsid w:val="00CF3BCB"/>
    <w:rsid w:val="00CF65F9"/>
    <w:rsid w:val="00D16ACB"/>
    <w:rsid w:val="00D5563B"/>
    <w:rsid w:val="00D8454A"/>
    <w:rsid w:val="00DC3992"/>
    <w:rsid w:val="00DF6164"/>
    <w:rsid w:val="00EB70D3"/>
    <w:rsid w:val="00F81CE7"/>
    <w:rsid w:val="00F931A9"/>
    <w:rsid w:val="00FA6C1F"/>
    <w:rsid w:val="00FC520C"/>
    <w:rsid w:val="00FF51D7"/>
    <w:rsid w:val="00F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4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4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4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46B7"/>
    <w:rPr>
      <w:sz w:val="18"/>
      <w:szCs w:val="18"/>
    </w:rPr>
  </w:style>
  <w:style w:type="table" w:styleId="a5">
    <w:name w:val="Table Grid"/>
    <w:basedOn w:val="a1"/>
    <w:uiPriority w:val="59"/>
    <w:rsid w:val="00C546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B79A6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3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224</Words>
  <Characters>1283</Characters>
  <Application>Microsoft Office Word</Application>
  <DocSecurity>0</DocSecurity>
  <Lines>10</Lines>
  <Paragraphs>3</Paragraphs>
  <ScaleCrop>false</ScaleCrop>
  <Company>www.deepinghost.com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Li</cp:lastModifiedBy>
  <cp:revision>96</cp:revision>
  <dcterms:created xsi:type="dcterms:W3CDTF">2020-10-30T08:03:00Z</dcterms:created>
  <dcterms:modified xsi:type="dcterms:W3CDTF">2022-04-16T10:00:00Z</dcterms:modified>
</cp:coreProperties>
</file>